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Supplemental table 1</w:t>
      </w:r>
      <w:r>
        <w:rPr/>
        <w:t xml:space="preserve">: NK signature common to our data set and curated signature from the signature database (Shaffer, A.L., et,al  </w:t>
      </w:r>
      <w:r>
        <w:rPr>
          <w:i/>
        </w:rPr>
        <w:t>Immunol Rev,</w:t>
      </w:r>
      <w:r>
        <w:rPr/>
        <w:t xml:space="preserve"> </w:t>
      </w:r>
      <w:r>
        <w:rPr>
          <w:b/>
        </w:rPr>
        <w:t>210,</w:t>
      </w:r>
      <w:r>
        <w:rPr/>
        <w:t xml:space="preserve"> 67-85, 2006)</w:t>
      </w:r>
    </w:p>
    <w:tbl>
      <w:tblPr>
        <w:tblW w:w="108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6965"/>
        <w:gridCol w:w="1105"/>
        <w:gridCol w:w="1407"/>
      </w:tblGrid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nigene ID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mbol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toband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.75703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q1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81743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 antige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1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4321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in F (leukocystatin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p11.2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7922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Z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5125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06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069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0580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ulysi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LY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2-q1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652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12.2-q2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051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zyme H (cathepsin G-like 2, protein h-CCPX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ZMH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11.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58315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 receptor accessory protei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RAP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.3-p24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7559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 receptor, bet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B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|22q13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274601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er cell immunoglobulin-like receptor, three domains, long cytoplasmic tail, 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3DL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4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4168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er cell lectin-like receptor subfamily D, member 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D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83125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er cell lectin-like receptor subfamily F, member 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F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2.3-13.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43803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-associated Ig-like receptor 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R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4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51305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F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7922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mesin (M-protein) 2, 165kD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M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3.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030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killer cell group 7 sequ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G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4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4403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D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.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9803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G (with RhoGef domain) member 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G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3.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2200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in 1 (pore forming protein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325820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, serine, 2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4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5832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D2 receptor (DP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DR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2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99248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E receptor 4 (subtype EP4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6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11.2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44840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ling 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70019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t-related transcription factor 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0060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, mothers against DPP homolog 7 (Drosophila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q21.1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28812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in 2, extracellular matrix protei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6.3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818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in repeat containing, nuclear envelope 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5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272409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ox 2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32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10286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-like 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TL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8</w:t>
            </w:r>
          </w:p>
        </w:tc>
      </w:tr>
      <w:tr>
        <w:trPr>
          <w:trHeight w:val="24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.71791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pee-like 1 (Drosophila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EL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1.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3997" w:h="19810"/>
      <w:pgMar w:left="1238" w:right="1238" w:gutter="0" w:header="0" w:top="1440" w:footer="0" w:bottom="4334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01:45:00Z</dcterms:created>
  <dc:creator>jiqbal</dc:creator>
  <dc:description/>
  <cp:keywords/>
  <dc:language>en-US</dc:language>
  <cp:lastModifiedBy>jiqbal</cp:lastModifiedBy>
  <dcterms:modified xsi:type="dcterms:W3CDTF">2007-07-06T01:48:00Z</dcterms:modified>
  <cp:revision>4</cp:revision>
  <dc:subject/>
  <dc:title>Supplemental table 1: NK signature common to our data set and curated signature from the signature database (Shaffer, A</dc:title>
</cp:coreProperties>
</file>